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Definitions of waves for SNP used to design the BovineSNP50 assay.</w:t>
      </w:r>
    </w:p>
    <w:tbl>
      <w:tblPr>
        <w:tblW w:w="955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620"/>
        <w:gridCol w:w="1170"/>
        <w:gridCol w:w="1170"/>
        <w:gridCol w:w="4698"/>
      </w:tblGrid>
      <w:tr>
        <w:trPr>
          <w:trHeight w:val="576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v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ay Typ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imum Design Scor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imum MAF</w:t>
            </w:r>
          </w:p>
        </w:tc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 Sourc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I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4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, RRL, IFASA, USMARC &amp; DPI, IN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, RRL, IFASA, USMARC &amp; DPI, IN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Breed, B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, RRL, IFASA, USMARC &amp; DPI, IN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, RRL, IFASA, USMARC &amp; DPI, IN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, RRL, IFASA, USMARC &amp; DPI, IN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, RRL, IFASA, USMARC &amp; DPI, INR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Breed, B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Breed, B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Breed, B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f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f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f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ft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inium I and II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ge and Genes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Wave is defined as a pool of SNP formed from different sources according to desirability for incorporation into the design of the BovineSNP50 assay. Waves were processed sequentially to produce the desig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10:00Z</dcterms:created>
  <dc:creator>cbaker</dc:creator>
  <dc:description/>
  <cp:keywords/>
  <dc:language>en-US</dc:language>
  <cp:lastModifiedBy>cbaker</cp:lastModifiedBy>
  <dcterms:modified xsi:type="dcterms:W3CDTF">2009-04-09T20:10:00Z</dcterms:modified>
  <cp:revision>1</cp:revision>
  <dc:subject/>
  <dc:title>Table S1</dc:title>
</cp:coreProperties>
</file>